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Y="747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89"/>
        <w:gridCol w:w="4253"/>
      </w:tblGrid>
      <w:tr w:rsidR="00FA15D3" w:rsidRPr="004F200A" w14:paraId="75880A74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C3DBE45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</w:t>
            </w:r>
            <w:proofErr w:type="spellEnd"/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7B929DE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GRKGEMRGVFNLFFLMSL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0</w:t>
            </w:r>
          </w:p>
        </w:tc>
      </w:tr>
      <w:tr w:rsidR="00FA15D3" w:rsidRPr="004F200A" w14:paraId="5351F7D8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F05F80D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</w:t>
            </w:r>
            <w:proofErr w:type="spellEnd"/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30A0AED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FLMSLTFLLFSFINCRAAV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</w:t>
            </w:r>
          </w:p>
        </w:tc>
      </w:tr>
      <w:tr w:rsidR="00FA15D3" w:rsidRPr="004F200A" w14:paraId="5558E563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9DF9D5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986041E" w14:textId="588309E0" w:rsidR="00FA15D3" w:rsidRPr="004F200A" w:rsidRDefault="00FA15D3" w:rsidP="00E524A7">
            <w:pPr>
              <w:jc w:val="both"/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CRAAVRLSVGRYWSGKV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</w:t>
            </w:r>
          </w:p>
        </w:tc>
      </w:tr>
      <w:tr w:rsidR="00FA15D3" w:rsidRPr="004F200A" w14:paraId="39B6F601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64F5C9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235EC4D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WSGKVLSTIGKQRLDKFK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59</w:t>
            </w:r>
          </w:p>
        </w:tc>
      </w:tr>
      <w:tr w:rsidR="00FA15D3" w:rsidRPr="004F200A" w14:paraId="4FB48985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B084866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CE4832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RLDKFKLEILKQLEKDIYT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72</w:t>
            </w:r>
          </w:p>
        </w:tc>
      </w:tr>
      <w:tr w:rsidR="00FA15D3" w:rsidRPr="004F200A" w14:paraId="18634D60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C0C879C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7BB52C5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6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KDIYTKYFNMTRQHIKNL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85</w:t>
            </w:r>
          </w:p>
        </w:tc>
      </w:tr>
      <w:tr w:rsidR="00FA15D3" w:rsidRPr="004F200A" w14:paraId="7844ABF5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9C0E61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1E0630C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QHIKNLTMNMTEFPRYYIL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98</w:t>
            </w:r>
          </w:p>
        </w:tc>
      </w:tr>
      <w:tr w:rsidR="00FA15D3" w:rsidRPr="004F200A" w14:paraId="4919BD7D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D85C5B8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FFF1D75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YYILAGPIQNNSVTYLWF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11</w:t>
            </w:r>
          </w:p>
        </w:tc>
      </w:tr>
      <w:tr w:rsidR="00FA15D3" w:rsidRPr="004F200A" w14:paraId="3AA3D84D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B872FC9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4127E3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5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VTYLWFDFYSTQLRKPAK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24</w:t>
            </w:r>
          </w:p>
        </w:tc>
      </w:tr>
      <w:tr w:rsidR="00FA15D3" w:rsidRPr="004F200A" w14:paraId="08FB7585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ADDB96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ACDEC9F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8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KPAKYVFSEYNHTAKTI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37</w:t>
            </w:r>
          </w:p>
        </w:tc>
      </w:tr>
      <w:tr w:rsidR="00FA15D3" w:rsidRPr="004F200A" w14:paraId="3BEA6BD9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8160E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D2ED67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1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TAKTITFRPPSCGTVPSM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50</w:t>
            </w:r>
          </w:p>
        </w:tc>
      </w:tr>
      <w:tr w:rsidR="00FA15D3" w:rsidRPr="004F200A" w14:paraId="5912D0D8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383F19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95EB3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4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TVPSMTCLSEMLNVSKRND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63</w:t>
            </w:r>
          </w:p>
        </w:tc>
      </w:tr>
      <w:tr w:rsidR="00FA15D3" w:rsidRPr="004F200A" w14:paraId="24365477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1E2C3D0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7ED822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VSKRNDTGEQGCGNFTTF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76</w:t>
            </w:r>
          </w:p>
        </w:tc>
      </w:tr>
      <w:tr w:rsidR="00FA15D3" w:rsidRPr="004F200A" w14:paraId="2423BBC2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35310FA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4BF260E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NFTTFNPMFFNVPRWNTK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189</w:t>
            </w:r>
          </w:p>
        </w:tc>
      </w:tr>
      <w:tr w:rsidR="00FA15D3" w:rsidRPr="004F200A" w14:paraId="355E8A3D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E6BEB2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42E757F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3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RWNTKLYVGSKKVNVDSQ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-202</w:t>
            </w:r>
          </w:p>
        </w:tc>
      </w:tr>
      <w:tr w:rsidR="00FA15D3" w:rsidRPr="004F200A" w14:paraId="18E10EA0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6EA1ECE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EAC73BD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6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NVDSQTIYFLGLTALLLR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15</w:t>
            </w:r>
          </w:p>
        </w:tc>
      </w:tr>
      <w:tr w:rsidR="00FA15D3" w:rsidRPr="004F200A" w14:paraId="6D376680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FAD85C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E4AF8CC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LLLRYAQRNCTHSFYLVN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28</w:t>
            </w:r>
          </w:p>
        </w:tc>
      </w:tr>
      <w:tr w:rsidR="00FA15D3" w:rsidRPr="004F200A" w14:paraId="6C7D6787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16425C7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09FEB5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2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SFYLVNAMSRNLFRVPKYI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41</w:t>
            </w:r>
          </w:p>
        </w:tc>
      </w:tr>
      <w:tr w:rsidR="00FA15D3" w:rsidRPr="004F200A" w14:paraId="0CD7C8AE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1F9A280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1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0DBD71B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5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VPKYINGTKLKNTMRKL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54</w:t>
            </w:r>
          </w:p>
        </w:tc>
      </w:tr>
      <w:tr w:rsidR="00FA15D3" w:rsidRPr="004F200A" w14:paraId="09C4237E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D3A7295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64AAC63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8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TMRKLKRKQAPVKEQSEK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67</w:t>
            </w:r>
          </w:p>
        </w:tc>
      </w:tr>
      <w:tr w:rsidR="00FA15D3" w:rsidRPr="004F200A" w14:paraId="1DEE401E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923DDD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95C1DC1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1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KEQSEKKSKKSQSTTTPYS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80</w:t>
            </w:r>
          </w:p>
        </w:tc>
      </w:tr>
      <w:tr w:rsidR="00FA15D3" w:rsidRPr="004F200A" w14:paraId="0F995E39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1E91EB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7D0C81A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4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TTPYSPYTTSTALNVTTN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293</w:t>
            </w:r>
          </w:p>
        </w:tc>
      </w:tr>
      <w:tr w:rsidR="00FA15D3" w:rsidRPr="004F200A" w14:paraId="7AF65F7D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9C05CD8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B67D6C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87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NVTTNATYSVTTTARRVS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06</w:t>
            </w:r>
          </w:p>
        </w:tc>
      </w:tr>
      <w:tr w:rsidR="00FA15D3" w:rsidRPr="004F200A" w14:paraId="7DDD5B6C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8BA34A5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82900E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0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RRVSTSTIAYRPDSSFMK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19</w:t>
            </w:r>
          </w:p>
        </w:tc>
      </w:tr>
      <w:tr w:rsidR="00FA15D3" w:rsidRPr="004F200A" w14:paraId="0029D831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00945A2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EC11404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3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DSSFMKSIMTTQLRDLATW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32</w:t>
            </w:r>
          </w:p>
        </w:tc>
      </w:tr>
      <w:tr w:rsidR="00FA15D3" w:rsidRPr="004F200A" w14:paraId="096BD340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057714B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6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5A22B82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6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RDLATWVYTTLRYRQNPFC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45</w:t>
            </w:r>
          </w:p>
        </w:tc>
      </w:tr>
      <w:tr w:rsidR="00FA15D3" w:rsidRPr="004F200A" w14:paraId="2D680F1F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893FA7F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7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FFD8F1D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9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YRQNPFCESSRNRTAVSEFM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58</w:t>
            </w:r>
          </w:p>
        </w:tc>
      </w:tr>
      <w:tr w:rsidR="00FA15D3" w:rsidRPr="004F200A" w14:paraId="10FFEA42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C18EBF6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8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320EBB9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52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AVSEFMKNTHVLIRNETP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71</w:t>
            </w:r>
          </w:p>
        </w:tc>
      </w:tr>
      <w:tr w:rsidR="00FA15D3" w:rsidRPr="004F200A" w14:paraId="5929C0BF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4CA957B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29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AD56FAB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5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RNETPYTIYGTLDMSSLYY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84</w:t>
            </w:r>
          </w:p>
        </w:tc>
      </w:tr>
      <w:tr w:rsidR="00FA15D3" w:rsidRPr="004F200A" w14:paraId="19495B5B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1D4401F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0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6ACABD8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8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MSSLYYNETMFVENKTASE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397</w:t>
            </w:r>
          </w:p>
        </w:tc>
      </w:tr>
      <w:tr w:rsidR="00FA15D3" w:rsidRPr="004F200A" w14:paraId="7D079317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E427C64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1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7AAC2FF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91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NKTASETTPTSPSTGFQRT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10</w:t>
            </w:r>
          </w:p>
        </w:tc>
      </w:tr>
      <w:tr w:rsidR="00FA15D3" w:rsidRPr="004F200A" w14:paraId="015B272D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A2CD1F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2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EA3EA2A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04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TGFQRTFIDPLWDYLDSL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23</w:t>
            </w:r>
          </w:p>
        </w:tc>
      </w:tr>
      <w:tr w:rsidR="00FA15D3" w:rsidRPr="004F200A" w14:paraId="7C67E2CA" w14:textId="77777777" w:rsidTr="00055721">
        <w:trPr>
          <w:trHeight w:val="195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0FA9BA0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3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49311E65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17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YLDSLLFLDEIRNFSLQSP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36</w:t>
            </w:r>
          </w:p>
        </w:tc>
      </w:tr>
      <w:tr w:rsidR="00FA15D3" w:rsidRPr="004F200A" w14:paraId="05F535EA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38745CAA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4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313B435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30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FSLQSPTYGNLTPPEHRRA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49</w:t>
            </w:r>
          </w:p>
        </w:tc>
      </w:tr>
      <w:tr w:rsidR="00FA15D3" w:rsidRPr="004F200A" w14:paraId="1DAA6986" w14:textId="77777777" w:rsidTr="00055721">
        <w:trPr>
          <w:trHeight w:val="180"/>
        </w:trPr>
        <w:tc>
          <w:tcPr>
            <w:tcW w:w="68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2211A0" w14:textId="77777777" w:rsidR="00FA15D3" w:rsidRPr="004F200A" w:rsidRDefault="00FA15D3" w:rsidP="00580A8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35</w:t>
            </w:r>
          </w:p>
        </w:tc>
        <w:tc>
          <w:tcPr>
            <w:tcW w:w="42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50AE2C4" w14:textId="77777777" w:rsidR="00FA15D3" w:rsidRPr="004F200A" w:rsidRDefault="00FA15D3" w:rsidP="00055721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43-</w:t>
            </w:r>
            <w:r w:rsidRPr="004F200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PEHRRAVNLSTLNSLWWWL</w:t>
            </w: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-462</w:t>
            </w:r>
          </w:p>
        </w:tc>
      </w:tr>
    </w:tbl>
    <w:p w14:paraId="2D9EF7DF" w14:textId="77777777" w:rsidR="00FA15D3" w:rsidRPr="004F200A" w:rsidRDefault="00FA15D3" w:rsidP="00FA15D3">
      <w:pPr>
        <w:rPr>
          <w:rFonts w:ascii="Arial" w:hAnsi="Arial" w:cs="Arial"/>
          <w:sz w:val="22"/>
          <w:szCs w:val="22"/>
        </w:rPr>
      </w:pPr>
    </w:p>
    <w:p w14:paraId="4697F6B6" w14:textId="14E8F8C4" w:rsidR="00FA15D3" w:rsidRPr="004F200A" w:rsidRDefault="00447C87" w:rsidP="00FA15D3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1 </w:t>
      </w:r>
      <w:r w:rsidR="00FA15D3" w:rsidRPr="004F200A">
        <w:rPr>
          <w:rFonts w:ascii="Arial" w:hAnsi="Arial" w:cs="Arial"/>
          <w:sz w:val="22"/>
          <w:szCs w:val="22"/>
        </w:rPr>
        <w:t>Table</w:t>
      </w:r>
      <w:bookmarkStart w:id="0" w:name="_GoBack"/>
      <w:bookmarkEnd w:id="0"/>
      <w:r w:rsidR="00FA15D3" w:rsidRPr="004F200A">
        <w:rPr>
          <w:rFonts w:ascii="Arial" w:hAnsi="Arial" w:cs="Arial"/>
          <w:sz w:val="22"/>
          <w:szCs w:val="22"/>
        </w:rPr>
        <w:t xml:space="preserve">: </w:t>
      </w:r>
      <w:proofErr w:type="spellStart"/>
      <w:r w:rsidR="00FA15D3" w:rsidRPr="004F200A">
        <w:rPr>
          <w:rFonts w:ascii="Arial" w:hAnsi="Arial" w:cs="Arial"/>
          <w:sz w:val="22"/>
          <w:szCs w:val="22"/>
        </w:rPr>
        <w:t>gO</w:t>
      </w:r>
      <w:proofErr w:type="spellEnd"/>
      <w:r w:rsidR="00FA15D3" w:rsidRPr="004F200A">
        <w:rPr>
          <w:rFonts w:ascii="Arial" w:hAnsi="Arial" w:cs="Arial"/>
          <w:sz w:val="22"/>
          <w:szCs w:val="22"/>
        </w:rPr>
        <w:t xml:space="preserve"> peptide library</w:t>
      </w:r>
      <w:r w:rsidR="00FA15D3">
        <w:rPr>
          <w:rFonts w:ascii="Arial" w:hAnsi="Arial" w:cs="Arial"/>
          <w:sz w:val="22"/>
          <w:szCs w:val="22"/>
        </w:rPr>
        <w:t xml:space="preserve"> (from strain TR)</w:t>
      </w:r>
    </w:p>
    <w:p w14:paraId="3B341E7B" w14:textId="77777777" w:rsidR="00C27DA2" w:rsidRDefault="00C27DA2"/>
    <w:p w14:paraId="78839914" w14:textId="2A056699" w:rsidR="007F238E" w:rsidRPr="00C27DA2" w:rsidRDefault="007F238E">
      <w:pPr>
        <w:rPr>
          <w:rFonts w:ascii="Arial" w:hAnsi="Arial" w:cs="Arial"/>
          <w:sz w:val="22"/>
          <w:szCs w:val="22"/>
        </w:rPr>
      </w:pPr>
    </w:p>
    <w:sectPr w:rsidR="007F238E" w:rsidRPr="00C27DA2" w:rsidSect="008430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7DA2"/>
    <w:rsid w:val="00055721"/>
    <w:rsid w:val="00112E00"/>
    <w:rsid w:val="00175DD0"/>
    <w:rsid w:val="0029767F"/>
    <w:rsid w:val="00326304"/>
    <w:rsid w:val="003F3AE8"/>
    <w:rsid w:val="00447C87"/>
    <w:rsid w:val="0056319D"/>
    <w:rsid w:val="00565883"/>
    <w:rsid w:val="007E1BF1"/>
    <w:rsid w:val="007E5F02"/>
    <w:rsid w:val="007F238E"/>
    <w:rsid w:val="00823F7D"/>
    <w:rsid w:val="008430D0"/>
    <w:rsid w:val="00853984"/>
    <w:rsid w:val="00856F5B"/>
    <w:rsid w:val="008D3FC4"/>
    <w:rsid w:val="00A5552A"/>
    <w:rsid w:val="00AC4845"/>
    <w:rsid w:val="00C27DA2"/>
    <w:rsid w:val="00C8344D"/>
    <w:rsid w:val="00E524A7"/>
    <w:rsid w:val="00FA1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35C426"/>
  <w15:chartTrackingRefBased/>
  <w15:docId w15:val="{E11C22FD-AECE-074B-A135-C35E89F3A4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15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C27DA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19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7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5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6</Characters>
  <Application>Microsoft Office Word</Application>
  <DocSecurity>0</DocSecurity>
  <Lines>8</Lines>
  <Paragraphs>2</Paragraphs>
  <ScaleCrop>false</ScaleCrop>
  <Company/>
  <LinksUpToDate>false</LinksUpToDate>
  <CharactersWithSpaces>12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account</cp:lastModifiedBy>
  <cp:revision>5</cp:revision>
  <dcterms:created xsi:type="dcterms:W3CDTF">2021-01-15T20:15:00Z</dcterms:created>
  <dcterms:modified xsi:type="dcterms:W3CDTF">2022-04-08T07:21:00Z</dcterms:modified>
</cp:coreProperties>
</file>